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2CC8F" w14:textId="42102AF0" w:rsidR="007D42B2" w:rsidRPr="00F47F58" w:rsidRDefault="00F47F5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figure 1</w:t>
      </w:r>
      <w:r w:rsidR="001E01D1" w:rsidRPr="00F47F58">
        <w:rPr>
          <w:rFonts w:ascii="Times New Roman" w:hAnsi="Times New Roman" w:cs="Times New Roman"/>
          <w:sz w:val="24"/>
          <w:szCs w:val="24"/>
          <w:lang w:val="en-GB"/>
        </w:rPr>
        <w:t>– Restricted mean survival time (RMST) and restricted mean time lost (RMTL) for overall survival in the NF1 high grade glioma cohort for EBRT</w:t>
      </w:r>
      <w:r w:rsidR="00EB3ED6" w:rsidRPr="00F47F58"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                                                                                     </w:t>
      </w:r>
    </w:p>
    <w:p w14:paraId="2AC5317C" w14:textId="06958323" w:rsidR="007D42B2" w:rsidRPr="00F47F58" w:rsidRDefault="007D42B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47F58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EB3ED6" w:rsidRPr="00F47F58">
        <w:rPr>
          <w:rFonts w:ascii="Times New Roman" w:hAnsi="Times New Roman" w:cs="Times New Roman"/>
          <w:sz w:val="24"/>
          <w:szCs w:val="24"/>
          <w:lang w:val="en-GB"/>
        </w:rPr>
        <w:t xml:space="preserve">            </w:t>
      </w:r>
    </w:p>
    <w:p w14:paraId="1F0B29D3" w14:textId="17669CF0" w:rsidR="007D42B2" w:rsidRPr="00F47F58" w:rsidRDefault="007D42B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BC15EDC" w14:textId="4FE9B51E" w:rsidR="001E01D1" w:rsidRPr="00F47F58" w:rsidRDefault="007D42B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47F58">
        <w:rPr>
          <w:rFonts w:ascii="Times New Roman" w:hAnsi="Times New Roman" w:cs="Times New Roman"/>
          <w:sz w:val="24"/>
          <w:szCs w:val="24"/>
          <w:lang w:val="en-GB"/>
        </w:rPr>
        <w:t xml:space="preserve">      </w:t>
      </w:r>
      <w:r w:rsidR="00EB3ED6" w:rsidRPr="00F47F58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</w:p>
    <w:p w14:paraId="1627CFDC" w14:textId="77777777" w:rsidR="001E01D1" w:rsidRPr="00F47F58" w:rsidRDefault="001E01D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7598C5F" w14:textId="7F81EC72" w:rsidR="001E01D1" w:rsidRPr="00F47F58" w:rsidRDefault="001E01D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4638F52" w14:textId="3B8F6BEF" w:rsidR="001E01D1" w:rsidRPr="00F47F58" w:rsidRDefault="001E01D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47F58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082C7C2E" wp14:editId="343C3EF6">
            <wp:extent cx="5813583" cy="4770120"/>
            <wp:effectExtent l="0" t="0" r="0" b="0"/>
            <wp:docPr id="181762959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629591" name="Picture 181762959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3383" cy="4786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E01D1" w:rsidRPr="00F47F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1MbcwsjAzMzQ2MjBR0lEKTi0uzszPAykwrAUAjKbaViwAAAA="/>
  </w:docVars>
  <w:rsids>
    <w:rsidRoot w:val="007D42B2"/>
    <w:rsid w:val="000172A3"/>
    <w:rsid w:val="000F5972"/>
    <w:rsid w:val="001E01D1"/>
    <w:rsid w:val="0053363E"/>
    <w:rsid w:val="005846F8"/>
    <w:rsid w:val="00672237"/>
    <w:rsid w:val="007D42B2"/>
    <w:rsid w:val="0093147B"/>
    <w:rsid w:val="009554B8"/>
    <w:rsid w:val="009C5E8D"/>
    <w:rsid w:val="00A2208C"/>
    <w:rsid w:val="00BE7343"/>
    <w:rsid w:val="00C450E2"/>
    <w:rsid w:val="00DA44B2"/>
    <w:rsid w:val="00EB3ED6"/>
    <w:rsid w:val="00EC1DE4"/>
    <w:rsid w:val="00F47F58"/>
    <w:rsid w:val="00FC0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75E15"/>
  <w15:chartTrackingRefBased/>
  <w15:docId w15:val="{AED886CE-D38E-4676-B886-03A7473EB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42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42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42B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42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42B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2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42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42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42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2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42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42B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42B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42B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2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42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42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42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42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42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42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42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42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42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42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42B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42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42B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42B2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172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72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72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72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72A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 krishnan</dc:creator>
  <cp:keywords/>
  <dc:description/>
  <cp:lastModifiedBy>anuradha krishnan</cp:lastModifiedBy>
  <cp:revision>10</cp:revision>
  <dcterms:created xsi:type="dcterms:W3CDTF">2025-02-05T13:29:00Z</dcterms:created>
  <dcterms:modified xsi:type="dcterms:W3CDTF">2025-08-19T09:37:00Z</dcterms:modified>
</cp:coreProperties>
</file>